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02D96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  <w:b/>
          <w:bCs/>
        </w:rPr>
        <w:t>Supplemental Table S2</w:t>
      </w:r>
      <w:r w:rsidRPr="00854EB8">
        <w:rPr>
          <w:rFonts w:ascii="Calibri" w:hAnsi="Calibri" w:cs="Calibri"/>
        </w:rPr>
        <w:t xml:space="preserve"> – Esophageal Division Questionnaire</w:t>
      </w:r>
    </w:p>
    <w:p w14:paraId="4041C71B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Mediastinal Lymph Node Dissection in Esophageal Cancer</w:t>
      </w:r>
    </w:p>
    <w:p w14:paraId="36803B23" w14:textId="77777777" w:rsidR="00854EB8" w:rsidRPr="00854EB8" w:rsidRDefault="00854EB8" w:rsidP="00854EB8">
      <w:pPr>
        <w:rPr>
          <w:rFonts w:ascii="Calibri" w:hAnsi="Calibri" w:cs="Calibri"/>
        </w:rPr>
      </w:pPr>
    </w:p>
    <w:p w14:paraId="70698FDE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Section 1: Left Recurrent Laryngeal Nerve Lymph Node Dissection (#106recL)</w:t>
      </w:r>
    </w:p>
    <w:p w14:paraId="1CC135E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1. Do you perform lymph node dissection around the left recurrent laryngeal nerve (#106recL) during radical esophagectomy?</w:t>
      </w:r>
    </w:p>
    <w:p w14:paraId="3B3DBB4E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Performed in all cases</w:t>
      </w:r>
    </w:p>
    <w:p w14:paraId="4A4777C0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Depends on the primary tumor location, even if no lymph node enlargement is present</w:t>
      </w:r>
    </w:p>
    <w:p w14:paraId="32C9E77A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Depends on both tumor location and lymph node size, even if no lymph node enlargement is present</w:t>
      </w:r>
    </w:p>
    <w:p w14:paraId="06C20E49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Performed according to clinical stage</w:t>
      </w:r>
    </w:p>
    <w:p w14:paraId="5DAACDA0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e. Only if there is an enlarged lymph node in this region</w:t>
      </w:r>
    </w:p>
    <w:p w14:paraId="7C9F5B6C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f. Other (please specify): ___________</w:t>
      </w:r>
    </w:p>
    <w:p w14:paraId="08833872" w14:textId="77777777" w:rsidR="00854EB8" w:rsidRPr="00854EB8" w:rsidRDefault="00854EB8" w:rsidP="00854EB8">
      <w:pPr>
        <w:rPr>
          <w:rFonts w:ascii="Calibri" w:hAnsi="Calibri" w:cs="Calibri"/>
        </w:rPr>
      </w:pPr>
    </w:p>
    <w:p w14:paraId="2D192AC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2. What is your concept for performing lymph node dissection around the left recurrent laryngeal nerve? (Multiple answers allowed)</w:t>
      </w:r>
    </w:p>
    <w:p w14:paraId="398B0B6E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Systematic dissection with attention to lymphatic flow (including prophylactic dissection in cN0)</w:t>
      </w:r>
    </w:p>
    <w:p w14:paraId="26424D75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Sampling for staging</w:t>
      </w:r>
    </w:p>
    <w:p w14:paraId="58A25AD1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Therapeutic dissection (including post-neoadjuvant chemotherapy)</w:t>
      </w:r>
    </w:p>
    <w:p w14:paraId="6782F18B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Prophylactic dissection due to proximity to the tumor</w:t>
      </w:r>
    </w:p>
    <w:p w14:paraId="257957BC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e. Other (please specify): ___________</w:t>
      </w:r>
    </w:p>
    <w:p w14:paraId="3B2792E6" w14:textId="77777777" w:rsidR="00854EB8" w:rsidRPr="00854EB8" w:rsidRDefault="00854EB8" w:rsidP="00854EB8">
      <w:pPr>
        <w:rPr>
          <w:rFonts w:ascii="Calibri" w:hAnsi="Calibri" w:cs="Calibri"/>
        </w:rPr>
      </w:pPr>
    </w:p>
    <w:p w14:paraId="783B65F5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Section 2: Subcarinal Lymph Node Dissection (#107 and #109)</w:t>
      </w:r>
    </w:p>
    <w:p w14:paraId="19C35122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3. Do you perform lymph node dissection around the tracheal bifurcation (#107, #109)?</w:t>
      </w:r>
    </w:p>
    <w:p w14:paraId="750C32D5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Performed in all cases</w:t>
      </w:r>
    </w:p>
    <w:p w14:paraId="7006F90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Depends on the primary tumor location, even if no lymph node enlargement is present</w:t>
      </w:r>
    </w:p>
    <w:p w14:paraId="568C9839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Depends on both tumor location and lymph node size, even if no lymph node enlargement is present</w:t>
      </w:r>
    </w:p>
    <w:p w14:paraId="6AB8A755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Performed according to clinical stage</w:t>
      </w:r>
    </w:p>
    <w:p w14:paraId="48F865E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e. Only if there is an enlarged lymph node in this region</w:t>
      </w:r>
    </w:p>
    <w:p w14:paraId="7C6A630C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f. Other (please specify): ___________</w:t>
      </w:r>
    </w:p>
    <w:p w14:paraId="1866C789" w14:textId="77777777" w:rsidR="00854EB8" w:rsidRPr="00854EB8" w:rsidRDefault="00854EB8" w:rsidP="00854EB8">
      <w:pPr>
        <w:rPr>
          <w:rFonts w:ascii="Calibri" w:hAnsi="Calibri" w:cs="Calibri"/>
        </w:rPr>
      </w:pPr>
    </w:p>
    <w:p w14:paraId="3A019621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4. What is your concept for lymph node dissection around the tracheal bifurcation? (Multiple answers allowed)</w:t>
      </w:r>
    </w:p>
    <w:p w14:paraId="69E95524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[Same answer options as Q2]</w:t>
      </w:r>
    </w:p>
    <w:p w14:paraId="37742829" w14:textId="77777777" w:rsidR="00854EB8" w:rsidRPr="00854EB8" w:rsidRDefault="00854EB8" w:rsidP="00854EB8">
      <w:pPr>
        <w:rPr>
          <w:rFonts w:ascii="Calibri" w:hAnsi="Calibri" w:cs="Calibri"/>
        </w:rPr>
      </w:pPr>
    </w:p>
    <w:p w14:paraId="7E357DD0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5. How much impact do you expect subcarinal lymph node dissection to have on prognosis?</w:t>
      </w:r>
    </w:p>
    <w:p w14:paraId="65289B5B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High impact</w:t>
      </w:r>
    </w:p>
    <w:p w14:paraId="61DCE991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Moderate expectations</w:t>
      </w:r>
    </w:p>
    <w:p w14:paraId="72F95503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No impact (primarily for staging)</w:t>
      </w:r>
    </w:p>
    <w:p w14:paraId="623F3F29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Other (please specify): ___________</w:t>
      </w:r>
    </w:p>
    <w:p w14:paraId="2F66F777" w14:textId="77777777" w:rsidR="00854EB8" w:rsidRPr="00854EB8" w:rsidRDefault="00854EB8" w:rsidP="00854EB8">
      <w:pPr>
        <w:rPr>
          <w:rFonts w:ascii="Calibri" w:hAnsi="Calibri" w:cs="Calibri"/>
        </w:rPr>
      </w:pPr>
    </w:p>
    <w:p w14:paraId="1C305577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6. What is the upstream lymphatic flow to the subcarinal lymph node? (Multiple answers allowed)</w:t>
      </w:r>
    </w:p>
    <w:p w14:paraId="054B89C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Along the esophagus</w:t>
      </w:r>
    </w:p>
    <w:p w14:paraId="3DF15F13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Cephalad direction (anterior to the trachea)</w:t>
      </w:r>
    </w:p>
    <w:p w14:paraId="6FD93630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From the pulmonary hilum</w:t>
      </w:r>
    </w:p>
    <w:p w14:paraId="7B00CAEB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Along the left and right main bronchi</w:t>
      </w:r>
    </w:p>
    <w:p w14:paraId="68758065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e. Other (please specify): ___________</w:t>
      </w:r>
    </w:p>
    <w:p w14:paraId="7ECB9999" w14:textId="77777777" w:rsidR="00854EB8" w:rsidRPr="00854EB8" w:rsidRDefault="00854EB8" w:rsidP="00854EB8">
      <w:pPr>
        <w:rPr>
          <w:rFonts w:ascii="Calibri" w:hAnsi="Calibri" w:cs="Calibri"/>
        </w:rPr>
      </w:pPr>
    </w:p>
    <w:p w14:paraId="63D08CE6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7. What is the downstream lymphatic flow from the subcarinal lymph node? (Multiple answers allowed)</w:t>
      </w:r>
    </w:p>
    <w:p w14:paraId="52BA3962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Cephalad direction (anterior to the trachea)</w:t>
      </w:r>
    </w:p>
    <w:p w14:paraId="4D3838AC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Along the left and right main bronchi</w:t>
      </w:r>
    </w:p>
    <w:p w14:paraId="00E2F0AF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To the thoracic duct</w:t>
      </w:r>
    </w:p>
    <w:p w14:paraId="1D382705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Along the esophagus</w:t>
      </w:r>
    </w:p>
    <w:p w14:paraId="0E3D9C33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e. To the pulmonary hilum</w:t>
      </w:r>
    </w:p>
    <w:p w14:paraId="6C9E040A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f. Other (please specify): ___________</w:t>
      </w:r>
    </w:p>
    <w:p w14:paraId="050DDBF9" w14:textId="77777777" w:rsidR="00854EB8" w:rsidRPr="00854EB8" w:rsidRDefault="00854EB8" w:rsidP="00854EB8">
      <w:pPr>
        <w:rPr>
          <w:rFonts w:ascii="Calibri" w:hAnsi="Calibri" w:cs="Calibri"/>
        </w:rPr>
      </w:pPr>
    </w:p>
    <w:p w14:paraId="7FBCA3B7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Section 3: Pulmonary Ligament Lymph Node Dissection (#112)</w:t>
      </w:r>
    </w:p>
    <w:p w14:paraId="02E18F8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8. Do you perform lymph node dissection around the inferior pulmonary ligament (#112)?</w:t>
      </w:r>
    </w:p>
    <w:p w14:paraId="224C0530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Performed in all cases</w:t>
      </w:r>
    </w:p>
    <w:p w14:paraId="596FBF6E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Depends on the primary tumor location, even if no lymph node enlargement is present</w:t>
      </w:r>
    </w:p>
    <w:p w14:paraId="2F0FCA42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Depends on both tumor location and lymph node size, even if no lymph node enlargement is present</w:t>
      </w:r>
    </w:p>
    <w:p w14:paraId="0BCF2404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Performed according to clinical stage</w:t>
      </w:r>
    </w:p>
    <w:p w14:paraId="24A55F5B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e. Only if there is an enlarged lymph node in this region</w:t>
      </w:r>
    </w:p>
    <w:p w14:paraId="7747FED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f. Other (please specify): ___________</w:t>
      </w:r>
    </w:p>
    <w:p w14:paraId="2008AE0A" w14:textId="77777777" w:rsidR="00854EB8" w:rsidRPr="00854EB8" w:rsidRDefault="00854EB8" w:rsidP="00854EB8">
      <w:pPr>
        <w:rPr>
          <w:rFonts w:ascii="Calibri" w:hAnsi="Calibri" w:cs="Calibri"/>
        </w:rPr>
      </w:pPr>
    </w:p>
    <w:p w14:paraId="08097BFF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9. What is your concept for lymph node dissection around the pulmonary ligament? (Multiple answers allowed)</w:t>
      </w:r>
    </w:p>
    <w:p w14:paraId="6EE68840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[Same answer options as Q2]</w:t>
      </w:r>
    </w:p>
    <w:p w14:paraId="1D05FC4F" w14:textId="77777777" w:rsidR="00854EB8" w:rsidRPr="00854EB8" w:rsidRDefault="00854EB8" w:rsidP="00854EB8">
      <w:pPr>
        <w:rPr>
          <w:rFonts w:ascii="Calibri" w:hAnsi="Calibri" w:cs="Calibri"/>
        </w:rPr>
      </w:pPr>
    </w:p>
    <w:p w14:paraId="09AD1C53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10. How much impact do you expect pulmonary ligament lymph node dissection to have on prognosis?</w:t>
      </w:r>
    </w:p>
    <w:p w14:paraId="5124436A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High impact</w:t>
      </w:r>
    </w:p>
    <w:p w14:paraId="773B1A3D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Moderate expectations</w:t>
      </w:r>
    </w:p>
    <w:p w14:paraId="316A831B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No impact (primarily for staging)</w:t>
      </w:r>
    </w:p>
    <w:p w14:paraId="5E3480D8" w14:textId="77777777" w:rsidR="00854EB8" w:rsidRPr="00854EB8" w:rsidRDefault="00854EB8" w:rsidP="00854EB8">
      <w:pPr>
        <w:rPr>
          <w:rFonts w:ascii="Calibri" w:hAnsi="Calibri" w:cs="Calibri"/>
        </w:rPr>
      </w:pPr>
    </w:p>
    <w:p w14:paraId="1F3FB6BD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11. What is the upstream lymphatic flow to the pulmonary ligament lymph node?</w:t>
      </w:r>
    </w:p>
    <w:p w14:paraId="6A522316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From the esophageal hiatus (abdominal region)</w:t>
      </w:r>
    </w:p>
    <w:p w14:paraId="6C18E632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Along the esophagus</w:t>
      </w:r>
    </w:p>
    <w:p w14:paraId="1243F8E3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Along the lung</w:t>
      </w:r>
    </w:p>
    <w:p w14:paraId="54AFE585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From the pericardial fat tissue</w:t>
      </w:r>
    </w:p>
    <w:p w14:paraId="7B04FCF9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lastRenderedPageBreak/>
        <w:t> e. Other (please specify): ___________</w:t>
      </w:r>
    </w:p>
    <w:p w14:paraId="0969DE9C" w14:textId="77777777" w:rsidR="00854EB8" w:rsidRPr="00854EB8" w:rsidRDefault="00854EB8" w:rsidP="00854EB8">
      <w:pPr>
        <w:rPr>
          <w:rFonts w:ascii="Calibri" w:hAnsi="Calibri" w:cs="Calibri"/>
        </w:rPr>
      </w:pPr>
    </w:p>
    <w:p w14:paraId="3D8DCDC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12. What is the downstream lymphatic flow from the pulmonary ligament lymph node?</w:t>
      </w:r>
    </w:p>
    <w:p w14:paraId="041C3399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[Same options as Q11]</w:t>
      </w:r>
    </w:p>
    <w:p w14:paraId="48F42210" w14:textId="77777777" w:rsidR="00854EB8" w:rsidRPr="00854EB8" w:rsidRDefault="00854EB8" w:rsidP="00854EB8">
      <w:pPr>
        <w:rPr>
          <w:rFonts w:ascii="Calibri" w:hAnsi="Calibri" w:cs="Calibri"/>
        </w:rPr>
      </w:pPr>
    </w:p>
    <w:p w14:paraId="58CBA377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Section 4: En Bloc Lymph Node Dissection</w:t>
      </w:r>
    </w:p>
    <w:p w14:paraId="174AFC67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 xml:space="preserve">Q13. Please select the option that best describes your opinion on </w:t>
      </w:r>
      <w:proofErr w:type="spellStart"/>
      <w:r w:rsidRPr="00854EB8">
        <w:rPr>
          <w:rFonts w:ascii="Calibri" w:hAnsi="Calibri" w:cs="Calibri"/>
        </w:rPr>
        <w:t>en</w:t>
      </w:r>
      <w:proofErr w:type="spellEnd"/>
      <w:r w:rsidRPr="00854EB8">
        <w:rPr>
          <w:rFonts w:ascii="Calibri" w:hAnsi="Calibri" w:cs="Calibri"/>
        </w:rPr>
        <w:t xml:space="preserve"> bloc dissection in radical esophagectomy:</w:t>
      </w:r>
    </w:p>
    <w:p w14:paraId="32C1ABAC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Required</w:t>
      </w:r>
    </w:p>
    <w:p w14:paraId="4AE3BE6D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Ideally meaningful but technically difficult</w:t>
      </w:r>
    </w:p>
    <w:p w14:paraId="1E0D2661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Ideally meaningful but technically impossible</w:t>
      </w:r>
    </w:p>
    <w:p w14:paraId="7986155A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Not necessary</w:t>
      </w:r>
    </w:p>
    <w:p w14:paraId="27EE0DCA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e. Other (please specify): ___________</w:t>
      </w:r>
    </w:p>
    <w:p w14:paraId="7293CE07" w14:textId="77777777" w:rsidR="00854EB8" w:rsidRPr="00854EB8" w:rsidRDefault="00854EB8" w:rsidP="00854EB8">
      <w:pPr>
        <w:rPr>
          <w:rFonts w:ascii="Calibri" w:hAnsi="Calibri" w:cs="Calibri"/>
        </w:rPr>
      </w:pPr>
    </w:p>
    <w:p w14:paraId="2B53E5F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Q14. Which of the following best describes your definition of "</w:t>
      </w:r>
      <w:proofErr w:type="spellStart"/>
      <w:r w:rsidRPr="00854EB8">
        <w:rPr>
          <w:rFonts w:ascii="Calibri" w:hAnsi="Calibri" w:cs="Calibri"/>
        </w:rPr>
        <w:t>en</w:t>
      </w:r>
      <w:proofErr w:type="spellEnd"/>
      <w:r w:rsidRPr="00854EB8">
        <w:rPr>
          <w:rFonts w:ascii="Calibri" w:hAnsi="Calibri" w:cs="Calibri"/>
        </w:rPr>
        <w:t xml:space="preserve"> bloc" lymph node dissection?</w:t>
      </w:r>
    </w:p>
    <w:p w14:paraId="4CAA25A6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a. When lymphatic tissue is partially continuous with the esophagus</w:t>
      </w:r>
    </w:p>
    <w:p w14:paraId="367320E1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b. When lymphatic tissue is dissected without dividing the region</w:t>
      </w:r>
    </w:p>
    <w:p w14:paraId="79C12DD4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c. Not possible because it disrupts the drainage pathway to the cervical lymph nodes</w:t>
      </w:r>
    </w:p>
    <w:p w14:paraId="030812E8" w14:textId="77777777" w:rsidR="00854EB8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d. When mediastinal lymphatic tissue is removed in a single block, even if cervical nodes are dissected separately</w:t>
      </w:r>
    </w:p>
    <w:p w14:paraId="23D0D4D5" w14:textId="67CA0F8B" w:rsidR="002762AF" w:rsidRPr="00854EB8" w:rsidRDefault="00854EB8" w:rsidP="00854EB8">
      <w:pPr>
        <w:rPr>
          <w:rFonts w:ascii="Calibri" w:hAnsi="Calibri" w:cs="Calibri"/>
        </w:rPr>
      </w:pPr>
      <w:r w:rsidRPr="00854EB8">
        <w:rPr>
          <w:rFonts w:ascii="Calibri" w:hAnsi="Calibri" w:cs="Calibri"/>
        </w:rPr>
        <w:t> e. Other (please specify): ___________</w:t>
      </w:r>
    </w:p>
    <w:sectPr w:rsidR="002762AF" w:rsidRPr="00854EB8" w:rsidSect="00EB4CA6">
      <w:pgSz w:w="11906" w:h="16838"/>
      <w:pgMar w:top="1440" w:right="1080" w:bottom="1440" w:left="1080" w:header="851" w:footer="992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78FC5F" w14:textId="77777777" w:rsidR="00763E77" w:rsidRDefault="00763E77" w:rsidP="007D6D11">
      <w:r>
        <w:separator/>
      </w:r>
    </w:p>
  </w:endnote>
  <w:endnote w:type="continuationSeparator" w:id="0">
    <w:p w14:paraId="15006DBF" w14:textId="77777777" w:rsidR="00763E77" w:rsidRDefault="00763E77" w:rsidP="007D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7FD6E" w14:textId="77777777" w:rsidR="00763E77" w:rsidRDefault="00763E77" w:rsidP="007D6D11">
      <w:r>
        <w:separator/>
      </w:r>
    </w:p>
  </w:footnote>
  <w:footnote w:type="continuationSeparator" w:id="0">
    <w:p w14:paraId="504BBB23" w14:textId="77777777" w:rsidR="00763E77" w:rsidRDefault="00763E77" w:rsidP="007D6D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F7DC4"/>
    <w:multiLevelType w:val="hybridMultilevel"/>
    <w:tmpl w:val="629EB700"/>
    <w:lvl w:ilvl="0" w:tplc="584234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2757B42"/>
    <w:multiLevelType w:val="hybridMultilevel"/>
    <w:tmpl w:val="101435BE"/>
    <w:lvl w:ilvl="0" w:tplc="E0FCC0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3B67A3D"/>
    <w:multiLevelType w:val="hybridMultilevel"/>
    <w:tmpl w:val="E83A84BA"/>
    <w:lvl w:ilvl="0" w:tplc="DDDA7C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6256AE7"/>
    <w:multiLevelType w:val="hybridMultilevel"/>
    <w:tmpl w:val="611600A2"/>
    <w:lvl w:ilvl="0" w:tplc="029ED2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0BCC3CA1"/>
    <w:multiLevelType w:val="hybridMultilevel"/>
    <w:tmpl w:val="2DCE98F0"/>
    <w:lvl w:ilvl="0" w:tplc="072A32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0CB6449F"/>
    <w:multiLevelType w:val="hybridMultilevel"/>
    <w:tmpl w:val="B3B497CE"/>
    <w:lvl w:ilvl="0" w:tplc="C4986C7E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0FEC0954"/>
    <w:multiLevelType w:val="hybridMultilevel"/>
    <w:tmpl w:val="2DE646DC"/>
    <w:lvl w:ilvl="0" w:tplc="3DB23A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4CB745B"/>
    <w:multiLevelType w:val="hybridMultilevel"/>
    <w:tmpl w:val="EC82E4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167F324E"/>
    <w:multiLevelType w:val="hybridMultilevel"/>
    <w:tmpl w:val="FC54AFF8"/>
    <w:lvl w:ilvl="0" w:tplc="D5104CC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9" w15:restartNumberingAfterBreak="0">
    <w:nsid w:val="191F6C3A"/>
    <w:multiLevelType w:val="hybridMultilevel"/>
    <w:tmpl w:val="65528624"/>
    <w:lvl w:ilvl="0" w:tplc="915E54B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21207B26"/>
    <w:multiLevelType w:val="hybridMultilevel"/>
    <w:tmpl w:val="6A5839B4"/>
    <w:lvl w:ilvl="0" w:tplc="82825C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1A850FF"/>
    <w:multiLevelType w:val="hybridMultilevel"/>
    <w:tmpl w:val="35B01A98"/>
    <w:lvl w:ilvl="0" w:tplc="52A6041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ACEC59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ED82A1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15CE01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B64A37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273457B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2668A9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A78CCC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D76CFD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5AC7FBD"/>
    <w:multiLevelType w:val="hybridMultilevel"/>
    <w:tmpl w:val="309C4B20"/>
    <w:lvl w:ilvl="0" w:tplc="4DF88448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26316AD1"/>
    <w:multiLevelType w:val="hybridMultilevel"/>
    <w:tmpl w:val="E98E8502"/>
    <w:lvl w:ilvl="0" w:tplc="AB3CA54C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28B8512C"/>
    <w:multiLevelType w:val="hybridMultilevel"/>
    <w:tmpl w:val="659C7794"/>
    <w:lvl w:ilvl="0" w:tplc="7DFE14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2CDD558D"/>
    <w:multiLevelType w:val="hybridMultilevel"/>
    <w:tmpl w:val="1E40E544"/>
    <w:lvl w:ilvl="0" w:tplc="46CE99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2E0373FA"/>
    <w:multiLevelType w:val="hybridMultilevel"/>
    <w:tmpl w:val="A404D976"/>
    <w:lvl w:ilvl="0" w:tplc="9F8686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28B2F73"/>
    <w:multiLevelType w:val="hybridMultilevel"/>
    <w:tmpl w:val="DF845AC4"/>
    <w:lvl w:ilvl="0" w:tplc="29168C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3830431F"/>
    <w:multiLevelType w:val="hybridMultilevel"/>
    <w:tmpl w:val="D026DA3A"/>
    <w:lvl w:ilvl="0" w:tplc="03B8F4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3B1C5ADA"/>
    <w:multiLevelType w:val="hybridMultilevel"/>
    <w:tmpl w:val="468E20D4"/>
    <w:lvl w:ilvl="0" w:tplc="89EA4FD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3E741BB3"/>
    <w:multiLevelType w:val="hybridMultilevel"/>
    <w:tmpl w:val="1FD6B272"/>
    <w:lvl w:ilvl="0" w:tplc="0096D9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400B2761"/>
    <w:multiLevelType w:val="hybridMultilevel"/>
    <w:tmpl w:val="C8B68530"/>
    <w:lvl w:ilvl="0" w:tplc="C082BE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456A2CA1"/>
    <w:multiLevelType w:val="hybridMultilevel"/>
    <w:tmpl w:val="D17E510C"/>
    <w:lvl w:ilvl="0" w:tplc="C222112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4AE14FDA"/>
    <w:multiLevelType w:val="hybridMultilevel"/>
    <w:tmpl w:val="F148F726"/>
    <w:lvl w:ilvl="0" w:tplc="C624D7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4EA72C70"/>
    <w:multiLevelType w:val="hybridMultilevel"/>
    <w:tmpl w:val="BC9EB144"/>
    <w:lvl w:ilvl="0" w:tplc="6352BEF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246D55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82250F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C3F4F03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F66B00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5D05FA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E06E5E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0169FE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FA8EA1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45F0B80"/>
    <w:multiLevelType w:val="hybridMultilevel"/>
    <w:tmpl w:val="481CC5B2"/>
    <w:lvl w:ilvl="0" w:tplc="102A83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4FB730E"/>
    <w:multiLevelType w:val="hybridMultilevel"/>
    <w:tmpl w:val="0022897C"/>
    <w:lvl w:ilvl="0" w:tplc="80A6DB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594874E0"/>
    <w:multiLevelType w:val="hybridMultilevel"/>
    <w:tmpl w:val="DCEAA316"/>
    <w:lvl w:ilvl="0" w:tplc="CF5A3B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8" w15:restartNumberingAfterBreak="0">
    <w:nsid w:val="59BE18F4"/>
    <w:multiLevelType w:val="hybridMultilevel"/>
    <w:tmpl w:val="93CA149C"/>
    <w:lvl w:ilvl="0" w:tplc="137849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5E0E1A1E"/>
    <w:multiLevelType w:val="hybridMultilevel"/>
    <w:tmpl w:val="540495D2"/>
    <w:lvl w:ilvl="0" w:tplc="8C4CE7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0" w15:restartNumberingAfterBreak="0">
    <w:nsid w:val="6D842DC6"/>
    <w:multiLevelType w:val="hybridMultilevel"/>
    <w:tmpl w:val="A3687962"/>
    <w:lvl w:ilvl="0" w:tplc="CD76D98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1" w15:restartNumberingAfterBreak="0">
    <w:nsid w:val="73346265"/>
    <w:multiLevelType w:val="hybridMultilevel"/>
    <w:tmpl w:val="779C41E8"/>
    <w:lvl w:ilvl="0" w:tplc="DF7E65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2" w15:restartNumberingAfterBreak="0">
    <w:nsid w:val="76073C50"/>
    <w:multiLevelType w:val="hybridMultilevel"/>
    <w:tmpl w:val="DD7ECEE4"/>
    <w:lvl w:ilvl="0" w:tplc="2FA885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3" w15:restartNumberingAfterBreak="0">
    <w:nsid w:val="7B873628"/>
    <w:multiLevelType w:val="hybridMultilevel"/>
    <w:tmpl w:val="66AA1788"/>
    <w:lvl w:ilvl="0" w:tplc="A34405B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4" w15:restartNumberingAfterBreak="0">
    <w:nsid w:val="7EBB1D43"/>
    <w:multiLevelType w:val="hybridMultilevel"/>
    <w:tmpl w:val="2ED6256E"/>
    <w:lvl w:ilvl="0" w:tplc="5F0227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89580277">
    <w:abstractNumId w:val="11"/>
  </w:num>
  <w:num w:numId="2" w16cid:durableId="1448311542">
    <w:abstractNumId w:val="24"/>
  </w:num>
  <w:num w:numId="3" w16cid:durableId="41441010">
    <w:abstractNumId w:val="29"/>
  </w:num>
  <w:num w:numId="4" w16cid:durableId="450705310">
    <w:abstractNumId w:val="7"/>
  </w:num>
  <w:num w:numId="5" w16cid:durableId="34669189">
    <w:abstractNumId w:val="19"/>
  </w:num>
  <w:num w:numId="6" w16cid:durableId="1932352520">
    <w:abstractNumId w:val="13"/>
  </w:num>
  <w:num w:numId="7" w16cid:durableId="1155874859">
    <w:abstractNumId w:val="3"/>
  </w:num>
  <w:num w:numId="8" w16cid:durableId="922840100">
    <w:abstractNumId w:val="30"/>
  </w:num>
  <w:num w:numId="9" w16cid:durableId="189103124">
    <w:abstractNumId w:val="5"/>
  </w:num>
  <w:num w:numId="10" w16cid:durableId="47730180">
    <w:abstractNumId w:val="10"/>
  </w:num>
  <w:num w:numId="11" w16cid:durableId="1549801974">
    <w:abstractNumId w:val="32"/>
  </w:num>
  <w:num w:numId="12" w16cid:durableId="782573239">
    <w:abstractNumId w:val="18"/>
  </w:num>
  <w:num w:numId="13" w16cid:durableId="1120567287">
    <w:abstractNumId w:val="8"/>
  </w:num>
  <w:num w:numId="14" w16cid:durableId="1122263116">
    <w:abstractNumId w:val="28"/>
  </w:num>
  <w:num w:numId="15" w16cid:durableId="139660979">
    <w:abstractNumId w:val="15"/>
  </w:num>
  <w:num w:numId="16" w16cid:durableId="798960459">
    <w:abstractNumId w:val="6"/>
  </w:num>
  <w:num w:numId="17" w16cid:durableId="1903980160">
    <w:abstractNumId w:val="20"/>
  </w:num>
  <w:num w:numId="18" w16cid:durableId="1125538656">
    <w:abstractNumId w:val="34"/>
  </w:num>
  <w:num w:numId="19" w16cid:durableId="1427842816">
    <w:abstractNumId w:val="31"/>
  </w:num>
  <w:num w:numId="20" w16cid:durableId="2075274822">
    <w:abstractNumId w:val="2"/>
  </w:num>
  <w:num w:numId="21" w16cid:durableId="454102910">
    <w:abstractNumId w:val="25"/>
  </w:num>
  <w:num w:numId="22" w16cid:durableId="317659238">
    <w:abstractNumId w:val="14"/>
  </w:num>
  <w:num w:numId="23" w16cid:durableId="1085036645">
    <w:abstractNumId w:val="33"/>
  </w:num>
  <w:num w:numId="24" w16cid:durableId="1549023729">
    <w:abstractNumId w:val="4"/>
  </w:num>
  <w:num w:numId="25" w16cid:durableId="1119564334">
    <w:abstractNumId w:val="16"/>
  </w:num>
  <w:num w:numId="26" w16cid:durableId="1909462519">
    <w:abstractNumId w:val="23"/>
  </w:num>
  <w:num w:numId="27" w16cid:durableId="1227765038">
    <w:abstractNumId w:val="22"/>
  </w:num>
  <w:num w:numId="28" w16cid:durableId="1343818754">
    <w:abstractNumId w:val="21"/>
  </w:num>
  <w:num w:numId="29" w16cid:durableId="943074990">
    <w:abstractNumId w:val="17"/>
  </w:num>
  <w:num w:numId="30" w16cid:durableId="1999116553">
    <w:abstractNumId w:val="0"/>
  </w:num>
  <w:num w:numId="31" w16cid:durableId="2045207921">
    <w:abstractNumId w:val="27"/>
  </w:num>
  <w:num w:numId="32" w16cid:durableId="1578975631">
    <w:abstractNumId w:val="9"/>
  </w:num>
  <w:num w:numId="33" w16cid:durableId="2107267694">
    <w:abstractNumId w:val="1"/>
  </w:num>
  <w:num w:numId="34" w16cid:durableId="447088043">
    <w:abstractNumId w:val="12"/>
  </w:num>
  <w:num w:numId="35" w16cid:durableId="41859881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23A"/>
    <w:rsid w:val="000373AD"/>
    <w:rsid w:val="00047C28"/>
    <w:rsid w:val="000A0DEF"/>
    <w:rsid w:val="001952A5"/>
    <w:rsid w:val="002238E7"/>
    <w:rsid w:val="00264C22"/>
    <w:rsid w:val="002762AF"/>
    <w:rsid w:val="002802B4"/>
    <w:rsid w:val="002F23CC"/>
    <w:rsid w:val="00363E4B"/>
    <w:rsid w:val="00384D4A"/>
    <w:rsid w:val="003F74B0"/>
    <w:rsid w:val="00403618"/>
    <w:rsid w:val="00407A05"/>
    <w:rsid w:val="00442BF6"/>
    <w:rsid w:val="00487274"/>
    <w:rsid w:val="004A6E46"/>
    <w:rsid w:val="0057644A"/>
    <w:rsid w:val="00584465"/>
    <w:rsid w:val="005B0A3A"/>
    <w:rsid w:val="00605846"/>
    <w:rsid w:val="00614867"/>
    <w:rsid w:val="006A3BAA"/>
    <w:rsid w:val="00750F95"/>
    <w:rsid w:val="00763E77"/>
    <w:rsid w:val="007D6D11"/>
    <w:rsid w:val="00836F1C"/>
    <w:rsid w:val="00854EB8"/>
    <w:rsid w:val="008D136C"/>
    <w:rsid w:val="00943085"/>
    <w:rsid w:val="009F5E2B"/>
    <w:rsid w:val="00A60E1F"/>
    <w:rsid w:val="00AF5FEC"/>
    <w:rsid w:val="00BA15D5"/>
    <w:rsid w:val="00BD0E96"/>
    <w:rsid w:val="00C90243"/>
    <w:rsid w:val="00D009B1"/>
    <w:rsid w:val="00D266CB"/>
    <w:rsid w:val="00D35B62"/>
    <w:rsid w:val="00D74766"/>
    <w:rsid w:val="00D96F98"/>
    <w:rsid w:val="00D970EA"/>
    <w:rsid w:val="00DA191E"/>
    <w:rsid w:val="00DD7FB4"/>
    <w:rsid w:val="00E24FC6"/>
    <w:rsid w:val="00E32B2B"/>
    <w:rsid w:val="00E5158B"/>
    <w:rsid w:val="00E81F91"/>
    <w:rsid w:val="00E84EA8"/>
    <w:rsid w:val="00EA2C06"/>
    <w:rsid w:val="00EB4CA6"/>
    <w:rsid w:val="00EF69A6"/>
    <w:rsid w:val="00F00C62"/>
    <w:rsid w:val="00F306DD"/>
    <w:rsid w:val="00F37F41"/>
    <w:rsid w:val="00F6623A"/>
    <w:rsid w:val="00FB095C"/>
    <w:rsid w:val="00FD7074"/>
    <w:rsid w:val="00FD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B25D4C"/>
  <w15:chartTrackingRefBased/>
  <w15:docId w15:val="{DB759C45-C6A5-4067-B699-096E32F5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23A"/>
    <w:pPr>
      <w:widowControl w:val="0"/>
      <w:jc w:val="both"/>
    </w:pPr>
    <w:rPr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F6623A"/>
    <w:pPr>
      <w:ind w:firstLineChars="200" w:firstLine="420"/>
    </w:pPr>
  </w:style>
  <w:style w:type="character" w:customStyle="1" w:styleId="a4">
    <w:name w:val="リスト段落 (文字)"/>
    <w:basedOn w:val="a0"/>
    <w:link w:val="a3"/>
    <w:uiPriority w:val="34"/>
    <w:qFormat/>
    <w:rsid w:val="00F6623A"/>
    <w:rPr>
      <w:szCs w:val="24"/>
      <w:lang w:eastAsia="zh-CN"/>
    </w:rPr>
  </w:style>
  <w:style w:type="character" w:styleId="a5">
    <w:name w:val="line number"/>
    <w:basedOn w:val="a0"/>
    <w:uiPriority w:val="99"/>
    <w:semiHidden/>
    <w:unhideWhenUsed/>
    <w:rsid w:val="00F6623A"/>
  </w:style>
  <w:style w:type="character" w:styleId="a6">
    <w:name w:val="Hyperlink"/>
    <w:basedOn w:val="a0"/>
    <w:uiPriority w:val="99"/>
    <w:unhideWhenUsed/>
    <w:rsid w:val="00F6623A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F6623A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F6623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F6623A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F6623A"/>
    <w:rPr>
      <w:sz w:val="20"/>
      <w:szCs w:val="20"/>
      <w:lang w:eastAsia="zh-C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6623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6623A"/>
    <w:rPr>
      <w:b/>
      <w:bCs/>
      <w:sz w:val="20"/>
      <w:szCs w:val="20"/>
      <w:lang w:eastAsia="zh-CN"/>
    </w:rPr>
  </w:style>
  <w:style w:type="paragraph" w:styleId="ad">
    <w:name w:val="Revision"/>
    <w:hidden/>
    <w:uiPriority w:val="99"/>
    <w:semiHidden/>
    <w:rsid w:val="00F6623A"/>
    <w:rPr>
      <w:szCs w:val="24"/>
      <w:lang w:eastAsia="zh-CN"/>
    </w:rPr>
  </w:style>
  <w:style w:type="paragraph" w:styleId="ae">
    <w:name w:val="footer"/>
    <w:basedOn w:val="a"/>
    <w:link w:val="af"/>
    <w:uiPriority w:val="99"/>
    <w:unhideWhenUsed/>
    <w:rsid w:val="00F6623A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F6623A"/>
    <w:rPr>
      <w:szCs w:val="24"/>
      <w:lang w:eastAsia="zh-CN"/>
    </w:rPr>
  </w:style>
  <w:style w:type="character" w:styleId="af0">
    <w:name w:val="page number"/>
    <w:basedOn w:val="a0"/>
    <w:uiPriority w:val="99"/>
    <w:semiHidden/>
    <w:unhideWhenUsed/>
    <w:rsid w:val="00F6623A"/>
  </w:style>
  <w:style w:type="paragraph" w:styleId="af1">
    <w:name w:val="header"/>
    <w:basedOn w:val="a"/>
    <w:link w:val="af2"/>
    <w:uiPriority w:val="99"/>
    <w:unhideWhenUsed/>
    <w:rsid w:val="00F6623A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F6623A"/>
    <w:rPr>
      <w:szCs w:val="24"/>
      <w:lang w:eastAsia="zh-CN"/>
    </w:rPr>
  </w:style>
  <w:style w:type="paragraph" w:styleId="Web">
    <w:name w:val="Normal (Web)"/>
    <w:basedOn w:val="a"/>
    <w:uiPriority w:val="99"/>
    <w:semiHidden/>
    <w:unhideWhenUsed/>
    <w:rsid w:val="00F6623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太郎 三浦</dc:creator>
  <cp:keywords/>
  <dc:description/>
  <cp:lastModifiedBy>健太郎 三浦</cp:lastModifiedBy>
  <cp:revision>39</cp:revision>
  <dcterms:created xsi:type="dcterms:W3CDTF">2024-11-29T15:24:00Z</dcterms:created>
  <dcterms:modified xsi:type="dcterms:W3CDTF">2025-04-19T15:05:00Z</dcterms:modified>
</cp:coreProperties>
</file>